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F5269" w14:textId="77777777" w:rsidR="00ED7EEE" w:rsidRDefault="0057227F">
      <w:pPr>
        <w:pStyle w:val="Default"/>
        <w:spacing w:before="0" w:line="240" w:lineRule="auto"/>
        <w:rPr>
          <w:rFonts w:ascii="Times Roman" w:hAnsi="Times Roman"/>
        </w:rPr>
      </w:pPr>
      <w:r>
        <w:rPr>
          <w:rFonts w:ascii="Times Roman" w:hAnsi="Times Roman"/>
          <w:noProof/>
        </w:rPr>
        <w:drawing>
          <wp:inline distT="0" distB="0" distL="0" distR="0" wp14:anchorId="01DBBB39" wp14:editId="65AA3B1E">
            <wp:extent cx="5806138" cy="2889134"/>
            <wp:effectExtent l="0" t="0" r="0" b="0"/>
            <wp:docPr id="1073741825" name="officeArt object" descr="A picture containing sitting, photo, orange, living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A picture containing sitting, photo, orange, livingDescription automatically generated" descr="A picture containing sitting, photo, orange, livingDescription automatically genera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06138" cy="288913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7A97617" w14:textId="77777777" w:rsidR="00ED7EEE" w:rsidRDefault="00ED7EEE">
      <w:pPr>
        <w:pStyle w:val="Default"/>
        <w:spacing w:before="0" w:line="240" w:lineRule="auto"/>
        <w:rPr>
          <w:rFonts w:ascii="Times Roman" w:hAnsi="Times Roman"/>
        </w:rPr>
      </w:pPr>
    </w:p>
    <w:p w14:paraId="0B241239" w14:textId="37D85BBE" w:rsidR="00ED7EEE" w:rsidRDefault="0057227F">
      <w:pPr>
        <w:pStyle w:val="Default"/>
        <w:spacing w:before="0" w:line="240" w:lineRule="auto"/>
      </w:pPr>
      <w:r>
        <w:rPr>
          <w:rFonts w:ascii="Times Roman" w:hAnsi="Times Roman"/>
        </w:rPr>
        <w:t xml:space="preserve">Figure </w:t>
      </w:r>
      <w:r w:rsidR="00AA4955">
        <w:rPr>
          <w:rFonts w:ascii="Times Roman" w:hAnsi="Times Roman"/>
        </w:rPr>
        <w:t>S</w:t>
      </w:r>
      <w:bookmarkStart w:id="0" w:name="_GoBack"/>
      <w:bookmarkEnd w:id="0"/>
      <w:r>
        <w:rPr>
          <w:rFonts w:ascii="Times Roman" w:hAnsi="Times Roman"/>
        </w:rPr>
        <w:t>3: a) Fundus Autofluorescence images and visual acuities for 65-year-old phakic female who presented with acute onset blurry vision OD was found to have an inferior hemiretinal RVO and cystoid macular edema. b) After anti-VEGF therapy the patient</w:t>
      </w:r>
      <w:r>
        <w:rPr>
          <w:rFonts w:ascii="Times Roman" w:hAnsi="Times Roman"/>
          <w:rtl/>
        </w:rPr>
        <w:t>’</w:t>
      </w:r>
      <w:r>
        <w:rPr>
          <w:rFonts w:ascii="Times Roman" w:hAnsi="Times Roman"/>
        </w:rPr>
        <w:t xml:space="preserve">s vision improved from 20/60 to 20/30 but she remained very symptomatic for </w:t>
      </w:r>
      <w:r>
        <w:rPr>
          <w:rFonts w:ascii="Times Roman" w:hAnsi="Times Roman"/>
          <w:rtl/>
          <w:lang w:val="ar-SA"/>
        </w:rPr>
        <w:t>“</w:t>
      </w:r>
      <w:r>
        <w:rPr>
          <w:rFonts w:ascii="Times Roman" w:hAnsi="Times Roman"/>
          <w:lang w:val="nl-NL"/>
        </w:rPr>
        <w:t>poor</w:t>
      </w:r>
      <w:r>
        <w:rPr>
          <w:rFonts w:ascii="Times Roman" w:hAnsi="Times Roman"/>
        </w:rPr>
        <w:t>” vision. CCT scores OD were significantly lower and near zero OD compared to OS even when visual acuity was 20/30 and 20/1</w:t>
      </w:r>
      <w:r w:rsidR="00430C6F">
        <w:rPr>
          <w:rFonts w:ascii="Times Roman" w:hAnsi="Times Roman"/>
        </w:rPr>
        <w:t>5</w:t>
      </w:r>
    </w:p>
    <w:sectPr w:rsidR="00ED7EEE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4DA26" w14:textId="77777777" w:rsidR="0057227F" w:rsidRDefault="0057227F">
      <w:r>
        <w:separator/>
      </w:r>
    </w:p>
  </w:endnote>
  <w:endnote w:type="continuationSeparator" w:id="0">
    <w:p w14:paraId="36359C30" w14:textId="77777777" w:rsidR="0057227F" w:rsidRDefault="00572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Times Roman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DAB31B" w14:textId="77777777" w:rsidR="00ED7EEE" w:rsidRDefault="00ED7EE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1EB067" w14:textId="77777777" w:rsidR="0057227F" w:rsidRDefault="0057227F">
      <w:r>
        <w:separator/>
      </w:r>
    </w:p>
  </w:footnote>
  <w:footnote w:type="continuationSeparator" w:id="0">
    <w:p w14:paraId="43D49D58" w14:textId="77777777" w:rsidR="0057227F" w:rsidRDefault="005722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CE3C72" w14:textId="77777777" w:rsidR="00ED7EEE" w:rsidRDefault="00ED7EE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EEE"/>
    <w:rsid w:val="00430C6F"/>
    <w:rsid w:val="0057227F"/>
    <w:rsid w:val="00AA4955"/>
    <w:rsid w:val="00ED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7F83E"/>
  <w15:docId w15:val="{C80E14F3-676C-433C-B36C-EF4A780BA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4</cp:revision>
  <dcterms:created xsi:type="dcterms:W3CDTF">2022-03-27T23:29:00Z</dcterms:created>
  <dcterms:modified xsi:type="dcterms:W3CDTF">2023-01-14T12:17:00Z</dcterms:modified>
</cp:coreProperties>
</file>